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A559" w14:textId="1E5941D7" w:rsidR="003C1CEF" w:rsidRPr="00990B4D" w:rsidRDefault="00990B4D" w:rsidP="00990B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Materials: </w:t>
      </w:r>
      <w:r w:rsidR="003C1CEF" w:rsidRPr="00990B4D">
        <w:rPr>
          <w:rFonts w:ascii="Times New Roman" w:hAnsi="Times New Roman" w:cs="Times New Roman"/>
        </w:rPr>
        <w:t>Survey Questions</w:t>
      </w:r>
      <w:r w:rsidRPr="00990B4D">
        <w:rPr>
          <w:rFonts w:ascii="Times New Roman" w:hAnsi="Times New Roman" w:cs="Times New Roman"/>
        </w:rPr>
        <w:t xml:space="preserve"> </w:t>
      </w:r>
    </w:p>
    <w:p w14:paraId="3D7C26B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I consent to participating in this </w:t>
      </w:r>
      <w:proofErr w:type="gramStart"/>
      <w:r w:rsidRPr="00410ADF">
        <w:rPr>
          <w:rFonts w:ascii="Times New Roman" w:hAnsi="Times New Roman" w:cs="Times New Roman"/>
        </w:rPr>
        <w:t>survey</w:t>
      </w:r>
      <w:proofErr w:type="gramEnd"/>
    </w:p>
    <w:p w14:paraId="5EE61D1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, Yes</w:t>
      </w:r>
    </w:p>
    <w:p w14:paraId="3CF6B055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, No (if you do not consent you may exit the survey at this time)</w:t>
      </w:r>
    </w:p>
    <w:p w14:paraId="5ED77076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0A0258EE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How many of residents per year does your residency program accept?</w:t>
      </w:r>
    </w:p>
    <w:p w14:paraId="171A51D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-2</w:t>
      </w:r>
    </w:p>
    <w:p w14:paraId="67C190F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3-4</w:t>
      </w:r>
    </w:p>
    <w:p w14:paraId="07E3765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5-6</w:t>
      </w:r>
    </w:p>
    <w:p w14:paraId="3C3F2E23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5ED9C257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6301645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How many clinical faculty members are a part of your residency program?</w:t>
      </w:r>
    </w:p>
    <w:p w14:paraId="47732430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0-5</w:t>
      </w:r>
    </w:p>
    <w:p w14:paraId="2740235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6-10</w:t>
      </w:r>
    </w:p>
    <w:p w14:paraId="6297F17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1-15</w:t>
      </w:r>
    </w:p>
    <w:p w14:paraId="7A17DCB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6-20</w:t>
      </w:r>
    </w:p>
    <w:p w14:paraId="007B3AF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&gt;21</w:t>
      </w:r>
    </w:p>
    <w:p w14:paraId="1290D697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59852AAF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64C35A0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Is the sleep medicine division a part of the Otolaryngology department at your institution?</w:t>
      </w:r>
    </w:p>
    <w:p w14:paraId="35615D4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Yes</w:t>
      </w:r>
    </w:p>
    <w:p w14:paraId="7343BF4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</w:t>
      </w:r>
    </w:p>
    <w:p w14:paraId="090F301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We do not have a sleep medicine </w:t>
      </w:r>
      <w:proofErr w:type="gramStart"/>
      <w:r w:rsidRPr="00410ADF">
        <w:rPr>
          <w:rFonts w:ascii="Times New Roman" w:hAnsi="Times New Roman" w:cs="Times New Roman"/>
        </w:rPr>
        <w:t>division</w:t>
      </w:r>
      <w:proofErr w:type="gramEnd"/>
    </w:p>
    <w:p w14:paraId="26B49589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78D95E91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460DCA8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In which of the following settings do residents receive adult sleep medicine/surgery training?</w:t>
      </w:r>
    </w:p>
    <w:p w14:paraId="1A20500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(more than one answer allowed)</w:t>
      </w:r>
    </w:p>
    <w:p w14:paraId="64AAD6F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University hospital</w:t>
      </w:r>
    </w:p>
    <w:p w14:paraId="09067577" w14:textId="77777777" w:rsidR="003C1CEF" w:rsidRPr="00410ADF" w:rsidRDefault="003C1CEF" w:rsidP="003C1CEF">
      <w:pPr>
        <w:rPr>
          <w:rFonts w:ascii="Times New Roman" w:hAnsi="Times New Roman" w:cs="Times New Roman"/>
        </w:rPr>
      </w:pPr>
      <w:proofErr w:type="gramStart"/>
      <w:r w:rsidRPr="00410ADF">
        <w:rPr>
          <w:rFonts w:ascii="Times New Roman" w:hAnsi="Times New Roman" w:cs="Times New Roman"/>
        </w:rPr>
        <w:t>Veterans</w:t>
      </w:r>
      <w:proofErr w:type="gramEnd"/>
      <w:r w:rsidRPr="00410ADF">
        <w:rPr>
          <w:rFonts w:ascii="Times New Roman" w:hAnsi="Times New Roman" w:cs="Times New Roman"/>
        </w:rPr>
        <w:t xml:space="preserve"> hospital</w:t>
      </w:r>
    </w:p>
    <w:p w14:paraId="57D509A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Private hospital</w:t>
      </w:r>
    </w:p>
    <w:p w14:paraId="22DF568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We do not have sleep medicine/surgery </w:t>
      </w:r>
      <w:proofErr w:type="gramStart"/>
      <w:r w:rsidRPr="00410ADF">
        <w:rPr>
          <w:rFonts w:ascii="Times New Roman" w:hAnsi="Times New Roman" w:cs="Times New Roman"/>
        </w:rPr>
        <w:t>training</w:t>
      </w:r>
      <w:proofErr w:type="gramEnd"/>
    </w:p>
    <w:p w14:paraId="6D086318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75CE83EE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0EA8372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Do you have any faculty members who have clinical time dedicated to adult </w:t>
      </w:r>
      <w:proofErr w:type="gramStart"/>
      <w:r w:rsidRPr="00410ADF">
        <w:rPr>
          <w:rFonts w:ascii="Times New Roman" w:hAnsi="Times New Roman" w:cs="Times New Roman"/>
        </w:rPr>
        <w:t>sleep</w:t>
      </w:r>
      <w:proofErr w:type="gramEnd"/>
    </w:p>
    <w:p w14:paraId="66597A9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medicine/surgery?</w:t>
      </w:r>
    </w:p>
    <w:p w14:paraId="11C1948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Yes</w:t>
      </w:r>
    </w:p>
    <w:p w14:paraId="4A6BE16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</w:t>
      </w:r>
    </w:p>
    <w:p w14:paraId="27B3D90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3999D7DB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5DFABF2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How many faculty members have clinical time dedicated to adult sleep medicine/surgery at</w:t>
      </w:r>
    </w:p>
    <w:p w14:paraId="7783354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your institution?</w:t>
      </w:r>
    </w:p>
    <w:p w14:paraId="7F9F8190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0</w:t>
      </w:r>
    </w:p>
    <w:p w14:paraId="253A67E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</w:t>
      </w:r>
    </w:p>
    <w:p w14:paraId="4CB1B74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</w:t>
      </w:r>
    </w:p>
    <w:p w14:paraId="58D00F6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3</w:t>
      </w:r>
    </w:p>
    <w:p w14:paraId="40EAE31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lastRenderedPageBreak/>
        <w:t>4</w:t>
      </w:r>
    </w:p>
    <w:p w14:paraId="0E17B870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5</w:t>
      </w:r>
    </w:p>
    <w:p w14:paraId="3F0B5F8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&gt;6</w:t>
      </w:r>
    </w:p>
    <w:p w14:paraId="325D8D4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4A01833B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37144F3E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Of those faculty members who have dedicated time to adult sleep medicine/surgery, </w:t>
      </w:r>
      <w:proofErr w:type="gramStart"/>
      <w:r w:rsidRPr="00410ADF">
        <w:rPr>
          <w:rFonts w:ascii="Times New Roman" w:hAnsi="Times New Roman" w:cs="Times New Roman"/>
        </w:rPr>
        <w:t>what</w:t>
      </w:r>
      <w:proofErr w:type="gramEnd"/>
    </w:p>
    <w:p w14:paraId="2130CB1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percentage of their work time do they spend on sleep medicine or sleep surgery?</w:t>
      </w:r>
    </w:p>
    <w:p w14:paraId="67EB71A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00%</w:t>
      </w:r>
    </w:p>
    <w:p w14:paraId="4E7477D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75%-99%</w:t>
      </w:r>
    </w:p>
    <w:p w14:paraId="6525B72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50%-74%</w:t>
      </w:r>
    </w:p>
    <w:p w14:paraId="72F0941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5%-49%</w:t>
      </w:r>
    </w:p>
    <w:p w14:paraId="126EC57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&lt;25% time</w:t>
      </w:r>
    </w:p>
    <w:p w14:paraId="3E9986F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We do not have sleep medicine/surgery </w:t>
      </w:r>
      <w:proofErr w:type="gramStart"/>
      <w:r w:rsidRPr="00410ADF">
        <w:rPr>
          <w:rFonts w:ascii="Times New Roman" w:hAnsi="Times New Roman" w:cs="Times New Roman"/>
        </w:rPr>
        <w:t>faculty</w:t>
      </w:r>
      <w:proofErr w:type="gramEnd"/>
    </w:p>
    <w:p w14:paraId="22DCC3A6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0A4A7713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65C6B71E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. of faculty members who are board certified in sleep medicine by the American Board of</w:t>
      </w:r>
    </w:p>
    <w:p w14:paraId="136BE1F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Medical Specialties and involved in training of Otolaryngology residents:</w:t>
      </w:r>
    </w:p>
    <w:p w14:paraId="2CC8F2C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0</w:t>
      </w:r>
    </w:p>
    <w:p w14:paraId="3415EC7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</w:t>
      </w:r>
    </w:p>
    <w:p w14:paraId="481E8CD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</w:t>
      </w:r>
    </w:p>
    <w:p w14:paraId="570D0F1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&gt;3</w:t>
      </w:r>
    </w:p>
    <w:p w14:paraId="2B096F34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23FBE30D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1142364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Do those faculty members with a practice dedicated to sleep medicine/surgery, share </w:t>
      </w:r>
      <w:proofErr w:type="gramStart"/>
      <w:r w:rsidRPr="00410ADF">
        <w:rPr>
          <w:rFonts w:ascii="Times New Roman" w:hAnsi="Times New Roman" w:cs="Times New Roman"/>
        </w:rPr>
        <w:t>their</w:t>
      </w:r>
      <w:proofErr w:type="gramEnd"/>
    </w:p>
    <w:p w14:paraId="3429F3E0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practice time with other specialties?</w:t>
      </w:r>
    </w:p>
    <w:p w14:paraId="487DB24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Yes</w:t>
      </w:r>
    </w:p>
    <w:p w14:paraId="192D998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</w:t>
      </w:r>
    </w:p>
    <w:p w14:paraId="05677EF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We do not have sleep medicine/surgery </w:t>
      </w:r>
      <w:proofErr w:type="gramStart"/>
      <w:r w:rsidRPr="00410ADF">
        <w:rPr>
          <w:rFonts w:ascii="Times New Roman" w:hAnsi="Times New Roman" w:cs="Times New Roman"/>
        </w:rPr>
        <w:t>faculty</w:t>
      </w:r>
      <w:proofErr w:type="gramEnd"/>
    </w:p>
    <w:p w14:paraId="6E7DFEE0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72A7C5F7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296298D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If yes which specialties (multiple answers allowed)</w:t>
      </w:r>
    </w:p>
    <w:p w14:paraId="468DDFD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ne (</w:t>
      </w:r>
      <w:proofErr w:type="spellStart"/>
      <w:proofErr w:type="gramStart"/>
      <w:r w:rsidRPr="00410ADF">
        <w:rPr>
          <w:rFonts w:ascii="Times New Roman" w:hAnsi="Times New Roman" w:cs="Times New Roman"/>
        </w:rPr>
        <w:t>ie</w:t>
      </w:r>
      <w:proofErr w:type="spellEnd"/>
      <w:proofErr w:type="gramEnd"/>
      <w:r w:rsidRPr="00410ADF">
        <w:rPr>
          <w:rFonts w:ascii="Times New Roman" w:hAnsi="Times New Roman" w:cs="Times New Roman"/>
        </w:rPr>
        <w:t xml:space="preserve"> I did not answer yes to the previous question)</w:t>
      </w:r>
    </w:p>
    <w:p w14:paraId="4BD151B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General ENT</w:t>
      </w:r>
    </w:p>
    <w:p w14:paraId="383890B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Rhinology</w:t>
      </w:r>
    </w:p>
    <w:p w14:paraId="6D141E3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tology</w:t>
      </w:r>
    </w:p>
    <w:p w14:paraId="37D7C8C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Head and neck surgery</w:t>
      </w:r>
    </w:p>
    <w:p w14:paraId="6C3E0E9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Laryngology</w:t>
      </w:r>
    </w:p>
    <w:p w14:paraId="23C2E60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Pediatric ENT</w:t>
      </w:r>
    </w:p>
    <w:p w14:paraId="06FFDB0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ral and Maxillary Facial Surgery</w:t>
      </w:r>
    </w:p>
    <w:p w14:paraId="2082B41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Facial plastic surgery</w:t>
      </w:r>
    </w:p>
    <w:p w14:paraId="5143F60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Allergy</w:t>
      </w:r>
    </w:p>
    <w:p w14:paraId="3742474E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ther</w:t>
      </w:r>
    </w:p>
    <w:p w14:paraId="04B6503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6130B98E" w14:textId="77777777" w:rsidR="003C1CEF" w:rsidRDefault="003C1CEF" w:rsidP="003C1CEF">
      <w:pPr>
        <w:rPr>
          <w:rFonts w:ascii="Times New Roman" w:hAnsi="Times New Roman" w:cs="Times New Roman"/>
        </w:rPr>
      </w:pPr>
    </w:p>
    <w:p w14:paraId="254B596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Number of total months residents have exposure to adult sleep surgery or sleep </w:t>
      </w:r>
      <w:proofErr w:type="gramStart"/>
      <w:r w:rsidRPr="00410ADF">
        <w:rPr>
          <w:rFonts w:ascii="Times New Roman" w:hAnsi="Times New Roman" w:cs="Times New Roman"/>
        </w:rPr>
        <w:t>clinic</w:t>
      </w:r>
      <w:proofErr w:type="gramEnd"/>
    </w:p>
    <w:p w14:paraId="56B26018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throughout residency (type N/A if not applicable</w:t>
      </w:r>
      <w:proofErr w:type="gramStart"/>
      <w:r w:rsidRPr="00410ADF">
        <w:rPr>
          <w:rFonts w:ascii="Times New Roman" w:hAnsi="Times New Roman" w:cs="Times New Roman"/>
        </w:rPr>
        <w:t>) :</w:t>
      </w:r>
      <w:proofErr w:type="gramEnd"/>
      <w:r w:rsidRPr="00410ADF">
        <w:rPr>
          <w:rFonts w:ascii="Times New Roman" w:hAnsi="Times New Roman" w:cs="Times New Roman"/>
        </w:rPr>
        <w:t xml:space="preserve"> ____ months</w:t>
      </w:r>
    </w:p>
    <w:p w14:paraId="141D6D16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47EE9BD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Estimated percentage of time spent by residents on adult sleep surgery or sleep clinic during</w:t>
      </w:r>
    </w:p>
    <w:p w14:paraId="27DD5F7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those months (type N/A if not applicable): ____%</w:t>
      </w:r>
    </w:p>
    <w:p w14:paraId="72A3782B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04460F1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Adult sleep surgery procedures that residents perform during their training at your </w:t>
      </w:r>
      <w:proofErr w:type="gramStart"/>
      <w:r w:rsidRPr="00410ADF">
        <w:rPr>
          <w:rFonts w:ascii="Times New Roman" w:hAnsi="Times New Roman" w:cs="Times New Roman"/>
        </w:rPr>
        <w:t>institution</w:t>
      </w:r>
      <w:proofErr w:type="gramEnd"/>
    </w:p>
    <w:p w14:paraId="0EBCEC5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(choose all that apply)</w:t>
      </w:r>
    </w:p>
    <w:p w14:paraId="00C3DEC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Tonsillectomy</w:t>
      </w:r>
    </w:p>
    <w:p w14:paraId="75459CC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Adenoidectomy</w:t>
      </w:r>
    </w:p>
    <w:p w14:paraId="0A9D6CF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Septoplasty</w:t>
      </w:r>
    </w:p>
    <w:p w14:paraId="546B2FB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Septoplasty/rhinoplasty</w:t>
      </w:r>
    </w:p>
    <w:p w14:paraId="2F11E7A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asal valve surgery</w:t>
      </w:r>
    </w:p>
    <w:p w14:paraId="5CF0D4A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Turbinate reduction</w:t>
      </w:r>
    </w:p>
    <w:p w14:paraId="1E1ABC1F" w14:textId="4D0C5B62" w:rsidR="003C1CEF" w:rsidRPr="0051188F" w:rsidRDefault="00230307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 xml:space="preserve">Traditional </w:t>
      </w:r>
      <w:r w:rsidR="003C1CEF" w:rsidRPr="0051188F">
        <w:rPr>
          <w:rFonts w:ascii="Times New Roman" w:hAnsi="Times New Roman" w:cs="Times New Roman"/>
          <w:color w:val="000000" w:themeColor="text1"/>
        </w:rPr>
        <w:t>Uvulopalatopharyngoplasty (UPPP)</w:t>
      </w:r>
    </w:p>
    <w:p w14:paraId="02AFC69C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Tongue suspension</w:t>
      </w:r>
    </w:p>
    <w:p w14:paraId="2C62FDE1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Hyoid suspension</w:t>
      </w:r>
    </w:p>
    <w:p w14:paraId="6CB264D9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 xml:space="preserve">Partial glossectomy/tongue based </w:t>
      </w:r>
      <w:proofErr w:type="gramStart"/>
      <w:r w:rsidRPr="0051188F">
        <w:rPr>
          <w:rFonts w:ascii="Times New Roman" w:hAnsi="Times New Roman" w:cs="Times New Roman"/>
          <w:color w:val="000000" w:themeColor="text1"/>
        </w:rPr>
        <w:t>resection</w:t>
      </w:r>
      <w:proofErr w:type="gramEnd"/>
    </w:p>
    <w:p w14:paraId="12D3CDF3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Geniotubercle advancement</w:t>
      </w:r>
    </w:p>
    <w:p w14:paraId="62909328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Maxillomandibular advancement (MMA)</w:t>
      </w:r>
    </w:p>
    <w:p w14:paraId="5F6A41FE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Hypoglossal nerve stimulator</w:t>
      </w:r>
    </w:p>
    <w:p w14:paraId="0A728CA9" w14:textId="77777777" w:rsidR="003C1CEF" w:rsidRPr="0051188F" w:rsidRDefault="003C1CEF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Palatal expansion</w:t>
      </w:r>
    </w:p>
    <w:p w14:paraId="678AEBA3" w14:textId="52675459" w:rsidR="003C1CEF" w:rsidRPr="0051188F" w:rsidRDefault="00230307" w:rsidP="003C1CEF">
      <w:pPr>
        <w:rPr>
          <w:rFonts w:ascii="Times New Roman" w:hAnsi="Times New Roman" w:cs="Times New Roman"/>
          <w:color w:val="000000" w:themeColor="text1"/>
        </w:rPr>
      </w:pPr>
      <w:r w:rsidRPr="0051188F">
        <w:rPr>
          <w:rFonts w:ascii="Times New Roman" w:hAnsi="Times New Roman" w:cs="Times New Roman"/>
          <w:color w:val="000000" w:themeColor="text1"/>
        </w:rPr>
        <w:t>Modified UPPP</w:t>
      </w:r>
    </w:p>
    <w:p w14:paraId="577EA78D" w14:textId="77777777" w:rsidR="003C1CEF" w:rsidRPr="00410ADF" w:rsidRDefault="003C1CEF" w:rsidP="003C1CEF">
      <w:pPr>
        <w:rPr>
          <w:rFonts w:ascii="Times New Roman" w:hAnsi="Times New Roman" w:cs="Times New Roman"/>
        </w:rPr>
      </w:pPr>
      <w:proofErr w:type="gramStart"/>
      <w:r w:rsidRPr="00410ADF">
        <w:rPr>
          <w:rFonts w:ascii="Times New Roman" w:hAnsi="Times New Roman" w:cs="Times New Roman"/>
        </w:rPr>
        <w:t>Other :</w:t>
      </w:r>
      <w:proofErr w:type="gramEnd"/>
      <w:r w:rsidRPr="00410ADF">
        <w:rPr>
          <w:rFonts w:ascii="Times New Roman" w:hAnsi="Times New Roman" w:cs="Times New Roman"/>
        </w:rPr>
        <w:t xml:space="preserve"> _____</w:t>
      </w:r>
    </w:p>
    <w:p w14:paraId="30EEB62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50CF89AE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44E1ADEE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Do residents receive education in interpreting in-lab polysomnogram results?</w:t>
      </w:r>
    </w:p>
    <w:p w14:paraId="20DA558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Report only</w:t>
      </w:r>
    </w:p>
    <w:p w14:paraId="730F321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riginal data only</w:t>
      </w:r>
    </w:p>
    <w:p w14:paraId="2901A2B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riginal data and report</w:t>
      </w:r>
    </w:p>
    <w:p w14:paraId="3ECBA11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ne</w:t>
      </w:r>
    </w:p>
    <w:p w14:paraId="24EFD70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201A1CEA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24D3F4E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Do residents receive education in interpreting home sleep study results?</w:t>
      </w:r>
    </w:p>
    <w:p w14:paraId="72672F1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Report only</w:t>
      </w:r>
    </w:p>
    <w:p w14:paraId="7B8651C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riginal data only</w:t>
      </w:r>
    </w:p>
    <w:p w14:paraId="6AFC49F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Original data and report</w:t>
      </w:r>
    </w:p>
    <w:p w14:paraId="6BAF2AC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ne</w:t>
      </w:r>
    </w:p>
    <w:p w14:paraId="3A08F33A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0467D74F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1EBBA00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Do resident receive training in analyzing the compliance and the efficacy data from</w:t>
      </w:r>
    </w:p>
    <w:p w14:paraId="1EF629F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continuous positive airway pressure devices</w:t>
      </w:r>
    </w:p>
    <w:p w14:paraId="64B3EBC0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yes</w:t>
      </w:r>
    </w:p>
    <w:p w14:paraId="6567FF7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o</w:t>
      </w:r>
    </w:p>
    <w:p w14:paraId="61C136F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unknown</w:t>
      </w:r>
    </w:p>
    <w:p w14:paraId="4C66E31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2223EEFC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5794016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How many residents have been accepted into a sleep surgery fellowship from your</w:t>
      </w:r>
    </w:p>
    <w:p w14:paraId="6406ADA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lastRenderedPageBreak/>
        <w:t>Otolaryngology residency program in the past 10 years?</w:t>
      </w:r>
    </w:p>
    <w:p w14:paraId="6F4196D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0</w:t>
      </w:r>
    </w:p>
    <w:p w14:paraId="4244C3D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</w:t>
      </w:r>
    </w:p>
    <w:p w14:paraId="631B0EF6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</w:t>
      </w:r>
    </w:p>
    <w:p w14:paraId="2019E21D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3</w:t>
      </w:r>
    </w:p>
    <w:p w14:paraId="1C0437D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4</w:t>
      </w:r>
    </w:p>
    <w:p w14:paraId="68DF33F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5</w:t>
      </w:r>
    </w:p>
    <w:p w14:paraId="55DA0E35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6</w:t>
      </w:r>
    </w:p>
    <w:p w14:paraId="295FE1E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7</w:t>
      </w:r>
    </w:p>
    <w:p w14:paraId="5E6AC5F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8</w:t>
      </w:r>
    </w:p>
    <w:p w14:paraId="41398D84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9</w:t>
      </w:r>
    </w:p>
    <w:p w14:paraId="57F6D34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0</w:t>
      </w:r>
    </w:p>
    <w:p w14:paraId="3314FC5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Greater than 10</w:t>
      </w:r>
    </w:p>
    <w:p w14:paraId="4721D83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786FC549" w14:textId="77777777" w:rsidR="003C1CEF" w:rsidRDefault="003C1CEF" w:rsidP="003C1CEF">
      <w:pPr>
        <w:rPr>
          <w:rFonts w:ascii="Times New Roman" w:hAnsi="Times New Roman" w:cs="Times New Roman"/>
        </w:rPr>
      </w:pPr>
    </w:p>
    <w:p w14:paraId="72F07A87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 xml:space="preserve">How many residents have been accepted into an ACGME accredited sleep </w:t>
      </w:r>
      <w:proofErr w:type="gramStart"/>
      <w:r w:rsidRPr="00410ADF">
        <w:rPr>
          <w:rFonts w:ascii="Times New Roman" w:hAnsi="Times New Roman" w:cs="Times New Roman"/>
        </w:rPr>
        <w:t>fellowship</w:t>
      </w:r>
      <w:proofErr w:type="gramEnd"/>
    </w:p>
    <w:p w14:paraId="0E99745F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following Otolaryngology residency</w:t>
      </w:r>
      <w:r>
        <w:rPr>
          <w:rFonts w:ascii="Times New Roman" w:hAnsi="Times New Roman" w:cs="Times New Roman"/>
        </w:rPr>
        <w:t xml:space="preserve"> in the last 10 years</w:t>
      </w:r>
      <w:r w:rsidRPr="00410ADF">
        <w:rPr>
          <w:rFonts w:ascii="Times New Roman" w:hAnsi="Times New Roman" w:cs="Times New Roman"/>
        </w:rPr>
        <w:t>? ___________</w:t>
      </w:r>
    </w:p>
    <w:p w14:paraId="3012269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0</w:t>
      </w:r>
    </w:p>
    <w:p w14:paraId="435E828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</w:t>
      </w:r>
    </w:p>
    <w:p w14:paraId="1BC19C68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2</w:t>
      </w:r>
    </w:p>
    <w:p w14:paraId="6D99F9D3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3</w:t>
      </w:r>
    </w:p>
    <w:p w14:paraId="47120EC2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4</w:t>
      </w:r>
    </w:p>
    <w:p w14:paraId="1ACD131A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5</w:t>
      </w:r>
    </w:p>
    <w:p w14:paraId="4862922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6</w:t>
      </w:r>
    </w:p>
    <w:p w14:paraId="088CD2FC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7</w:t>
      </w:r>
    </w:p>
    <w:p w14:paraId="1D86BC9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8</w:t>
      </w:r>
    </w:p>
    <w:p w14:paraId="54FE3C7B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9</w:t>
      </w:r>
    </w:p>
    <w:p w14:paraId="38632109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10</w:t>
      </w:r>
    </w:p>
    <w:p w14:paraId="4DF734C1" w14:textId="77777777" w:rsidR="003C1CEF" w:rsidRPr="00410AD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Greater than 10</w:t>
      </w:r>
    </w:p>
    <w:p w14:paraId="1FAFABD4" w14:textId="77777777" w:rsidR="003C1CEF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N/A</w:t>
      </w:r>
    </w:p>
    <w:p w14:paraId="315FA415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3D2678B8" w14:textId="77777777" w:rsidR="003C1CEF" w:rsidRPr="00EC4D96" w:rsidRDefault="003C1CEF" w:rsidP="003C1C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 xml:space="preserve">How Satisfied Overall Are You </w:t>
      </w:r>
      <w:proofErr w:type="gramStart"/>
      <w:r w:rsidRPr="00EC4D96">
        <w:rPr>
          <w:rFonts w:ascii="Times New Roman" w:hAnsi="Times New Roman" w:cs="Times New Roman"/>
        </w:rPr>
        <w:t>With</w:t>
      </w:r>
      <w:proofErr w:type="gramEnd"/>
      <w:r w:rsidRPr="00EC4D96">
        <w:rPr>
          <w:rFonts w:ascii="Times New Roman" w:hAnsi="Times New Roman" w:cs="Times New Roman"/>
        </w:rPr>
        <w:t xml:space="preserve"> Your Program's Resident Exposure and</w:t>
      </w:r>
    </w:p>
    <w:p w14:paraId="07F20270" w14:textId="77777777" w:rsidR="003C1CEF" w:rsidRPr="00EC4D96" w:rsidRDefault="003C1CEF" w:rsidP="003C1CEF">
      <w:pPr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>Education in Sleep Medicine/Surgery?</w:t>
      </w:r>
    </w:p>
    <w:p w14:paraId="6A544320" w14:textId="77777777" w:rsidR="003C1CEF" w:rsidRPr="00EC4D96" w:rsidRDefault="003C1CEF" w:rsidP="003C1CEF">
      <w:pPr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>Extremely</w:t>
      </w:r>
    </w:p>
    <w:p w14:paraId="3DA0048F" w14:textId="77777777" w:rsidR="003C1CEF" w:rsidRPr="00EC4D96" w:rsidRDefault="003C1CEF" w:rsidP="003C1CEF">
      <w:pPr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 xml:space="preserve">Very </w:t>
      </w:r>
    </w:p>
    <w:p w14:paraId="3EDBA4EF" w14:textId="77777777" w:rsidR="003C1CEF" w:rsidRPr="00EC4D96" w:rsidRDefault="003C1CEF" w:rsidP="003C1CEF">
      <w:pPr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 xml:space="preserve">Fairly </w:t>
      </w:r>
    </w:p>
    <w:p w14:paraId="0B534D81" w14:textId="77777777" w:rsidR="003C1CEF" w:rsidRPr="00ED470E" w:rsidRDefault="003C1CEF" w:rsidP="003C1CEF">
      <w:pPr>
        <w:rPr>
          <w:rFonts w:ascii="Times New Roman" w:hAnsi="Times New Roman" w:cs="Times New Roman"/>
        </w:rPr>
      </w:pPr>
      <w:r w:rsidRPr="00EC4D96">
        <w:rPr>
          <w:rFonts w:ascii="Times New Roman" w:hAnsi="Times New Roman" w:cs="Times New Roman"/>
        </w:rPr>
        <w:t xml:space="preserve">Poorly </w:t>
      </w:r>
    </w:p>
    <w:p w14:paraId="15D0F7D3" w14:textId="77777777" w:rsidR="003C1CEF" w:rsidRPr="00410ADF" w:rsidRDefault="003C1CEF" w:rsidP="003C1CEF">
      <w:pPr>
        <w:rPr>
          <w:rFonts w:ascii="Times New Roman" w:hAnsi="Times New Roman" w:cs="Times New Roman"/>
        </w:rPr>
      </w:pPr>
    </w:p>
    <w:p w14:paraId="0CC028B5" w14:textId="77777777" w:rsidR="003C1CEF" w:rsidRPr="00690239" w:rsidRDefault="003C1CEF" w:rsidP="003C1CEF">
      <w:pPr>
        <w:rPr>
          <w:rFonts w:ascii="Times New Roman" w:hAnsi="Times New Roman" w:cs="Times New Roman"/>
        </w:rPr>
      </w:pPr>
      <w:r w:rsidRPr="00410ADF">
        <w:rPr>
          <w:rFonts w:ascii="Times New Roman" w:hAnsi="Times New Roman" w:cs="Times New Roman"/>
        </w:rPr>
        <w:t>Questions comment or concerns can be included here: _________</w:t>
      </w:r>
    </w:p>
    <w:p w14:paraId="42E64D11" w14:textId="77777777" w:rsidR="003C1CEF" w:rsidRPr="00690239" w:rsidRDefault="003C1CEF" w:rsidP="003C1CEF">
      <w:pPr>
        <w:rPr>
          <w:rFonts w:ascii="Times New Roman" w:hAnsi="Times New Roman" w:cs="Times New Roman"/>
        </w:rPr>
      </w:pPr>
    </w:p>
    <w:p w14:paraId="1827708D" w14:textId="77777777" w:rsidR="003C1CEF" w:rsidRPr="00690239" w:rsidRDefault="003C1CEF" w:rsidP="003C1CEF">
      <w:pPr>
        <w:rPr>
          <w:rFonts w:ascii="Times New Roman" w:hAnsi="Times New Roman" w:cs="Times New Roman"/>
        </w:rPr>
      </w:pPr>
    </w:p>
    <w:p w14:paraId="3C158FDD" w14:textId="77777777" w:rsidR="003C1CEF" w:rsidRDefault="003C1CEF" w:rsidP="003C1CEF">
      <w:pPr>
        <w:rPr>
          <w:rFonts w:eastAsiaTheme="minorEastAsia"/>
          <w:color w:val="000000" w:themeColor="text1"/>
        </w:rPr>
      </w:pPr>
    </w:p>
    <w:p w14:paraId="223CE56F" w14:textId="77777777" w:rsidR="003C1CEF" w:rsidRPr="003766DC" w:rsidRDefault="003C1CEF" w:rsidP="003C1CEF">
      <w:pPr>
        <w:rPr>
          <w:rFonts w:eastAsiaTheme="minorEastAsia"/>
          <w:color w:val="000000" w:themeColor="text1"/>
        </w:rPr>
      </w:pPr>
    </w:p>
    <w:p w14:paraId="153A8621" w14:textId="77777777" w:rsidR="003C1CEF" w:rsidRDefault="003C1CEF" w:rsidP="003C1CEF">
      <w:pPr>
        <w:spacing w:line="480" w:lineRule="auto"/>
        <w:rPr>
          <w:rFonts w:ascii="Times New Roman" w:eastAsia="Times New Roman" w:hAnsi="Times New Roman" w:cs="Times New Roman"/>
        </w:rPr>
      </w:pPr>
    </w:p>
    <w:p w14:paraId="207D2072" w14:textId="77777777" w:rsidR="009B572D" w:rsidRDefault="009B572D"/>
    <w:sectPr w:rsidR="009B57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EF"/>
    <w:rsid w:val="00230307"/>
    <w:rsid w:val="003C1CEF"/>
    <w:rsid w:val="0051188F"/>
    <w:rsid w:val="00656061"/>
    <w:rsid w:val="0096611E"/>
    <w:rsid w:val="00990B4D"/>
    <w:rsid w:val="009B572D"/>
    <w:rsid w:val="00BA2346"/>
    <w:rsid w:val="00E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66CAE"/>
  <w15:chartTrackingRefBased/>
  <w15:docId w15:val="{5A434C95-A084-D34E-B447-CCDA4682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CEF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C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C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C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C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C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C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C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C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1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C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1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C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1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CE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1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C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olin</dc:creator>
  <cp:keywords/>
  <dc:description/>
  <cp:lastModifiedBy>nicole molin</cp:lastModifiedBy>
  <cp:revision>3</cp:revision>
  <dcterms:created xsi:type="dcterms:W3CDTF">2025-04-19T23:16:00Z</dcterms:created>
  <dcterms:modified xsi:type="dcterms:W3CDTF">2025-04-19T23:17:00Z</dcterms:modified>
</cp:coreProperties>
</file>